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6CE1A1" w14:textId="08D3C2A6" w:rsidR="00E776E8" w:rsidRDefault="00E776E8" w:rsidP="00E776E8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6362AD" w:rsidRPr="003C67F3" w14:paraId="1ABAE654" w14:textId="77777777" w:rsidTr="00FA677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DB6281E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02DB8F4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51D2902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6362AD" w:rsidRPr="003C67F3" w14:paraId="49B61B10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F22EBA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6362AD" w:rsidRPr="003C67F3" w14:paraId="5C88ECA4" w14:textId="77777777" w:rsidTr="00FA67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A3908A8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abbit</w:t>
            </w:r>
            <w:r>
              <w:rPr>
                <w:rFonts w:ascii="Arial" w:hAnsi="Arial" w:cs="Arial"/>
                <w:sz w:val="20"/>
                <w:szCs w:val="20"/>
              </w:rPr>
              <w:t xml:space="preserve"> monoclonal anti-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Eme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90DF8B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80A41BF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8E1A96">
              <w:rPr>
                <w:rFonts w:ascii="Arial" w:hAnsi="Arial" w:cs="Arial"/>
                <w:sz w:val="20"/>
                <w:szCs w:val="20"/>
              </w:rPr>
              <w:t>ab156871</w:t>
            </w:r>
          </w:p>
        </w:tc>
      </w:tr>
      <w:tr w:rsidR="006362AD" w:rsidRPr="003C67F3" w14:paraId="49BDE042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EB2886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Dystrophin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577E4118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21941A33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5A50CA">
              <w:rPr>
                <w:rFonts w:ascii="Arial" w:hAnsi="Arial" w:cs="Arial"/>
                <w:sz w:val="20"/>
                <w:szCs w:val="20"/>
              </w:rPr>
              <w:t>ab15277</w:t>
            </w:r>
            <w:r>
              <w:rPr>
                <w:rFonts w:ascii="Arial" w:hAnsi="Arial" w:cs="Arial"/>
                <w:sz w:val="20"/>
                <w:szCs w:val="20"/>
              </w:rPr>
              <w:t xml:space="preserve">; RRID: </w:t>
            </w:r>
            <w:r w:rsidRPr="005A50CA">
              <w:rPr>
                <w:rFonts w:ascii="Arial" w:hAnsi="Arial" w:cs="Arial"/>
                <w:sz w:val="20"/>
                <w:szCs w:val="20"/>
              </w:rPr>
              <w:t>AB_301813</w:t>
            </w:r>
          </w:p>
        </w:tc>
      </w:tr>
      <w:tr w:rsidR="006362AD" w:rsidRPr="003C67F3" w14:paraId="39C67D1B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5113A1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trx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056ABE31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6B0F01D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</w:t>
            </w:r>
            <w:r w:rsidRPr="000B6345">
              <w:rPr>
                <w:rFonts w:ascii="Arial" w:hAnsi="Arial" w:cs="Arial"/>
                <w:sz w:val="20"/>
                <w:szCs w:val="20"/>
              </w:rPr>
              <w:t>b97508; 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B6345">
              <w:rPr>
                <w:rFonts w:ascii="Arial" w:hAnsi="Arial" w:cs="Arial"/>
                <w:sz w:val="20"/>
                <w:szCs w:val="20"/>
              </w:rPr>
              <w:t>AB_10680289</w:t>
            </w:r>
          </w:p>
        </w:tc>
      </w:tr>
      <w:tr w:rsidR="006362AD" w:rsidRPr="003C67F3" w14:paraId="0DF74103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BA5326" w14:textId="77777777" w:rsidR="006362AD" w:rsidRPr="003C67F3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A1bg</w:t>
            </w:r>
          </w:p>
        </w:tc>
        <w:tc>
          <w:tcPr>
            <w:tcW w:w="2250" w:type="dxa"/>
            <w:shd w:val="clear" w:color="auto" w:fill="auto"/>
          </w:tcPr>
          <w:p w14:paraId="1D148038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3687ACA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231805</w:t>
            </w:r>
          </w:p>
        </w:tc>
      </w:tr>
      <w:tr w:rsidR="006362AD" w:rsidRPr="003C67F3" w14:paraId="0E2A626A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85C85C" w14:textId="77777777" w:rsidR="006362AD" w:rsidRPr="003C67F3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monoclonal anti-GAPDH</w:t>
            </w:r>
          </w:p>
        </w:tc>
        <w:tc>
          <w:tcPr>
            <w:tcW w:w="2250" w:type="dxa"/>
            <w:shd w:val="clear" w:color="auto" w:fill="auto"/>
          </w:tcPr>
          <w:p w14:paraId="64645B12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MD </w:t>
            </w:r>
            <w:r w:rsidRPr="00FD686F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79069FB9" w14:textId="77777777" w:rsidR="006362AD" w:rsidRPr="00FD686F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MAB374; </w:t>
            </w:r>
            <w:r w:rsidRPr="00351CB2">
              <w:rPr>
                <w:rFonts w:ascii="Arial" w:hAnsi="Arial" w:cs="Arial"/>
                <w:sz w:val="20"/>
                <w:szCs w:val="20"/>
              </w:rPr>
              <w:t>RRID: AB_2107445</w:t>
            </w:r>
          </w:p>
        </w:tc>
      </w:tr>
      <w:tr w:rsidR="006362AD" w:rsidRPr="003C67F3" w14:paraId="66AE3260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0E26B2" w14:textId="77777777" w:rsidR="006362AD" w:rsidRPr="003C67F3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monoclonal anti-Tropomyosin</w:t>
            </w:r>
          </w:p>
        </w:tc>
        <w:tc>
          <w:tcPr>
            <w:tcW w:w="2250" w:type="dxa"/>
            <w:shd w:val="clear" w:color="auto" w:fill="auto"/>
          </w:tcPr>
          <w:p w14:paraId="38EF3842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HSB</w:t>
            </w:r>
          </w:p>
        </w:tc>
        <w:tc>
          <w:tcPr>
            <w:tcW w:w="2088" w:type="dxa"/>
            <w:shd w:val="clear" w:color="auto" w:fill="auto"/>
          </w:tcPr>
          <w:p w14:paraId="4C4DFB4A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51CB2">
              <w:rPr>
                <w:rFonts w:ascii="Arial" w:hAnsi="Arial" w:cs="Arial"/>
                <w:sz w:val="20"/>
                <w:szCs w:val="20"/>
              </w:rPr>
              <w:t>Cat# CGbeta6; RRID: AB_10573118</w:t>
            </w:r>
          </w:p>
        </w:tc>
      </w:tr>
      <w:tr w:rsidR="006362AD" w:rsidRPr="003C67F3" w14:paraId="21511E9D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3CF8DAD" w14:textId="77777777" w:rsidR="006362AD" w:rsidRPr="003C67F3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F5407">
              <w:rPr>
                <w:rFonts w:ascii="Arial" w:hAnsi="Arial" w:cs="Arial"/>
                <w:sz w:val="20"/>
                <w:szCs w:val="20"/>
              </w:rPr>
              <w:t>Alexa Fluor 488 goat anti-mouse IgG H+L</w:t>
            </w:r>
          </w:p>
        </w:tc>
        <w:tc>
          <w:tcPr>
            <w:tcW w:w="2250" w:type="dxa"/>
            <w:shd w:val="clear" w:color="auto" w:fill="auto"/>
          </w:tcPr>
          <w:p w14:paraId="0C7B08E8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FD686F"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671164B3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7416C5">
              <w:rPr>
                <w:rFonts w:ascii="Arial" w:hAnsi="Arial" w:cs="Arial"/>
                <w:sz w:val="20"/>
                <w:szCs w:val="20"/>
              </w:rPr>
              <w:t>Cat# A-11001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7416C5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16C5">
              <w:rPr>
                <w:rFonts w:ascii="Arial" w:hAnsi="Arial" w:cs="Arial"/>
                <w:sz w:val="20"/>
                <w:szCs w:val="20"/>
              </w:rPr>
              <w:t>AB_2534069</w:t>
            </w:r>
          </w:p>
        </w:tc>
      </w:tr>
      <w:tr w:rsidR="006362AD" w:rsidRPr="003C67F3" w14:paraId="0CFD536F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1042FA" w14:textId="77777777" w:rsidR="006362AD" w:rsidRPr="003C67F3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416C5">
              <w:rPr>
                <w:rFonts w:ascii="Arial" w:hAnsi="Arial" w:cs="Arial"/>
                <w:sz w:val="20"/>
                <w:szCs w:val="20"/>
              </w:rPr>
              <w:t>Alexa Fluor 546 goat anti-rabbit IgG1</w:t>
            </w:r>
          </w:p>
        </w:tc>
        <w:tc>
          <w:tcPr>
            <w:tcW w:w="2250" w:type="dxa"/>
            <w:shd w:val="clear" w:color="auto" w:fill="auto"/>
          </w:tcPr>
          <w:p w14:paraId="4AE657C5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FD686F"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01C21070" w14:textId="77777777" w:rsidR="006362AD" w:rsidRPr="00FD686F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7416C5">
              <w:rPr>
                <w:rFonts w:ascii="Arial" w:hAnsi="Arial" w:cs="Arial"/>
                <w:sz w:val="20"/>
                <w:szCs w:val="20"/>
              </w:rPr>
              <w:t>Cat# A-21123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7416C5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16C5">
              <w:rPr>
                <w:rFonts w:ascii="Arial" w:hAnsi="Arial" w:cs="Arial"/>
                <w:sz w:val="20"/>
                <w:szCs w:val="20"/>
              </w:rPr>
              <w:t>AB_2535765</w:t>
            </w:r>
          </w:p>
        </w:tc>
      </w:tr>
      <w:tr w:rsidR="006362AD" w:rsidRPr="003C67F3" w14:paraId="629FF8F8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D768C63" w14:textId="77777777" w:rsidR="006362AD" w:rsidRPr="00FD686F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7416C5">
              <w:rPr>
                <w:rFonts w:ascii="Arial" w:hAnsi="Arial" w:cs="Arial"/>
                <w:sz w:val="20"/>
                <w:szCs w:val="20"/>
              </w:rPr>
              <w:t>Peroxidase-IgG Fraction Monoclonal Mouse Anti-Rabbit IgG, Light Chain Specific</w:t>
            </w:r>
          </w:p>
        </w:tc>
        <w:tc>
          <w:tcPr>
            <w:tcW w:w="2250" w:type="dxa"/>
            <w:shd w:val="clear" w:color="auto" w:fill="auto"/>
          </w:tcPr>
          <w:p w14:paraId="77F4923C" w14:textId="77777777" w:rsidR="006362AD" w:rsidRPr="00FD686F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FD686F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FD686F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 w:rsidRPr="00FD686F">
              <w:rPr>
                <w:rFonts w:ascii="Arial" w:hAnsi="Arial" w:cs="Arial"/>
                <w:sz w:val="20"/>
                <w:szCs w:val="20"/>
              </w:rPr>
              <w:t xml:space="preserve"> Labs</w:t>
            </w:r>
          </w:p>
        </w:tc>
        <w:tc>
          <w:tcPr>
            <w:tcW w:w="2088" w:type="dxa"/>
            <w:shd w:val="clear" w:color="auto" w:fill="auto"/>
          </w:tcPr>
          <w:p w14:paraId="7C9B0872" w14:textId="77777777" w:rsidR="006362AD" w:rsidRPr="00FD686F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7416C5">
              <w:rPr>
                <w:rFonts w:ascii="Arial" w:hAnsi="Arial" w:cs="Arial"/>
                <w:sz w:val="20"/>
                <w:szCs w:val="20"/>
              </w:rPr>
              <w:t>Cat# 211-032-171; RRID: AB_2339149</w:t>
            </w:r>
          </w:p>
        </w:tc>
      </w:tr>
      <w:tr w:rsidR="006362AD" w:rsidRPr="003C67F3" w14:paraId="3F151617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1F302A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FD686F">
              <w:rPr>
                <w:rFonts w:ascii="Arial" w:hAnsi="Arial" w:cs="Arial"/>
                <w:sz w:val="20"/>
                <w:szCs w:val="20"/>
              </w:rPr>
              <w:t>Peroxidase-</w:t>
            </w:r>
            <w:proofErr w:type="spellStart"/>
            <w:r w:rsidRPr="00FD686F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FD686F">
              <w:rPr>
                <w:rFonts w:ascii="Arial" w:hAnsi="Arial" w:cs="Arial"/>
                <w:sz w:val="20"/>
                <w:szCs w:val="20"/>
              </w:rPr>
              <w:t xml:space="preserve"> Donkey Anti-Mouse IgG antibody</w:t>
            </w:r>
          </w:p>
        </w:tc>
        <w:tc>
          <w:tcPr>
            <w:tcW w:w="2250" w:type="dxa"/>
            <w:shd w:val="clear" w:color="auto" w:fill="auto"/>
          </w:tcPr>
          <w:p w14:paraId="7D878E93" w14:textId="77777777" w:rsidR="006362AD" w:rsidRPr="00FA57DE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FD686F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FD686F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 w:rsidRPr="00FD686F">
              <w:rPr>
                <w:rFonts w:ascii="Arial" w:hAnsi="Arial" w:cs="Arial"/>
                <w:sz w:val="20"/>
                <w:szCs w:val="20"/>
              </w:rPr>
              <w:t xml:space="preserve"> Labs</w:t>
            </w:r>
          </w:p>
        </w:tc>
        <w:tc>
          <w:tcPr>
            <w:tcW w:w="2088" w:type="dxa"/>
            <w:shd w:val="clear" w:color="auto" w:fill="auto"/>
          </w:tcPr>
          <w:p w14:paraId="54759D01" w14:textId="77777777" w:rsidR="006362AD" w:rsidRPr="00FD686F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FA57DE">
              <w:rPr>
                <w:rFonts w:ascii="Arial" w:hAnsi="Arial" w:cs="Arial"/>
                <w:sz w:val="20"/>
                <w:szCs w:val="20"/>
              </w:rPr>
              <w:t>Cat# 715-035-150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Pr="00FA57DE">
              <w:rPr>
                <w:rFonts w:ascii="Arial" w:hAnsi="Arial" w:cs="Arial"/>
                <w:sz w:val="20"/>
                <w:szCs w:val="20"/>
              </w:rPr>
              <w:t xml:space="preserve"> 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57DE">
              <w:rPr>
                <w:rFonts w:ascii="Arial" w:hAnsi="Arial" w:cs="Arial"/>
                <w:sz w:val="20"/>
                <w:szCs w:val="20"/>
              </w:rPr>
              <w:t>AB_2340770</w:t>
            </w:r>
          </w:p>
        </w:tc>
      </w:tr>
      <w:tr w:rsidR="00EE297E" w:rsidRPr="003C67F3" w14:paraId="7C8EFBE9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F231E9" w14:textId="77777777" w:rsidR="00EE297E" w:rsidRPr="00FD686F" w:rsidRDefault="00EE297E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0E71A019" w14:textId="77777777" w:rsidR="00EE297E" w:rsidRPr="00FD686F" w:rsidRDefault="00EE297E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8179A80" w14:textId="77777777" w:rsidR="00EE297E" w:rsidRPr="00FA57DE" w:rsidRDefault="00EE297E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2AD" w:rsidRPr="003C67F3" w14:paraId="5E3F4FE5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6FD4B52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6362AD" w:rsidRPr="004A1B42" w14:paraId="565048E4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DE8EC7E" w14:textId="77777777" w:rsidR="006362AD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BC5719F" w14:textId="77777777" w:rsidR="006362AD" w:rsidRPr="003C67F3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0A49E0D" w14:textId="77777777" w:rsidR="006362AD" w:rsidRPr="003C67F3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4A1B42" w14:paraId="3787D35B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bottom w:val="single" w:sz="12" w:space="0" w:color="000000"/>
            </w:tcBorders>
            <w:shd w:val="clear" w:color="auto" w:fill="auto"/>
          </w:tcPr>
          <w:p w14:paraId="61092972" w14:textId="77777777" w:rsidR="006362AD" w:rsidRPr="003C67F3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</w:tr>
      <w:tr w:rsidR="006362AD" w:rsidRPr="003C67F3" w14:paraId="0DB78636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C414D6" w14:textId="77777777" w:rsidR="006362AD" w:rsidRPr="003C67F3" w:rsidRDefault="006362AD" w:rsidP="00C77E90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shd w:val="clear" w:color="auto" w:fill="auto"/>
          </w:tcPr>
          <w:p w14:paraId="2D603A39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shd w:val="clear" w:color="auto" w:fill="auto"/>
          </w:tcPr>
          <w:p w14:paraId="5FA66683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44A3E0F1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A47831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6362AD" w:rsidRPr="003C67F3" w14:paraId="04128D5A" w14:textId="77777777" w:rsidTr="00FA67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DF9620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33296A3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6C9BADE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D1306</w:t>
            </w:r>
          </w:p>
        </w:tc>
      </w:tr>
      <w:tr w:rsidR="006362AD" w:rsidRPr="003C67F3" w14:paraId="5A0E1FC3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C559BC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6C10694C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CA466F2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2AD" w:rsidRPr="003C67F3" w14:paraId="2968B663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A61B0E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6362AD" w:rsidRPr="003C67F3" w14:paraId="043F6D5D" w14:textId="77777777" w:rsidTr="00FA67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129C6B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91398F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91398F">
              <w:rPr>
                <w:rFonts w:ascii="Arial" w:hAnsi="Arial" w:cs="Arial"/>
                <w:sz w:val="20"/>
                <w:szCs w:val="20"/>
              </w:rPr>
              <w:t xml:space="preserve">easy Plus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1398F">
              <w:rPr>
                <w:rFonts w:ascii="Arial" w:hAnsi="Arial" w:cs="Arial"/>
                <w:sz w:val="20"/>
                <w:szCs w:val="20"/>
              </w:rPr>
              <w:t>ini 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 w:rsidRPr="0091398F">
              <w:rPr>
                <w:rFonts w:ascii="Arial" w:hAnsi="Arial" w:cs="Arial"/>
                <w:sz w:val="20"/>
                <w:szCs w:val="20"/>
              </w:rPr>
              <w:t>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AB815CC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328EE0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74136</w:t>
            </w:r>
          </w:p>
        </w:tc>
      </w:tr>
      <w:tr w:rsidR="006362AD" w:rsidRPr="003C67F3" w14:paraId="565BC5D0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05349E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Iz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agent</w:t>
            </w:r>
          </w:p>
        </w:tc>
        <w:tc>
          <w:tcPr>
            <w:tcW w:w="2250" w:type="dxa"/>
            <w:shd w:val="clear" w:color="auto" w:fill="auto"/>
          </w:tcPr>
          <w:p w14:paraId="6646D079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45B89C94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5596018</w:t>
            </w:r>
          </w:p>
        </w:tc>
      </w:tr>
      <w:tr w:rsidR="006362AD" w:rsidRPr="003C67F3" w14:paraId="1A01BBE9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C0938F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Q1 RNase-Free DNase</w:t>
            </w:r>
          </w:p>
        </w:tc>
        <w:tc>
          <w:tcPr>
            <w:tcW w:w="2250" w:type="dxa"/>
            <w:shd w:val="clear" w:color="auto" w:fill="auto"/>
          </w:tcPr>
          <w:p w14:paraId="0BE98402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  <w:shd w:val="clear" w:color="auto" w:fill="auto"/>
          </w:tcPr>
          <w:p w14:paraId="1879F6E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M6101</w:t>
            </w:r>
          </w:p>
        </w:tc>
      </w:tr>
      <w:tr w:rsidR="006362AD" w:rsidRPr="003C67F3" w14:paraId="7352A1C6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9291C4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A Protein Assay Kit</w:t>
            </w:r>
          </w:p>
        </w:tc>
        <w:tc>
          <w:tcPr>
            <w:tcW w:w="2250" w:type="dxa"/>
            <w:shd w:val="clear" w:color="auto" w:fill="auto"/>
          </w:tcPr>
          <w:p w14:paraId="44EEE7EA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</w:t>
            </w:r>
          </w:p>
        </w:tc>
        <w:tc>
          <w:tcPr>
            <w:tcW w:w="2088" w:type="dxa"/>
            <w:shd w:val="clear" w:color="auto" w:fill="auto"/>
          </w:tcPr>
          <w:p w14:paraId="1C43E27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23225</w:t>
            </w:r>
          </w:p>
        </w:tc>
      </w:tr>
      <w:tr w:rsidR="006362AD" w:rsidRPr="003C67F3" w14:paraId="3D149D13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41526E2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ssue-Tek OCT Compoun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A8192FA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kur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7F069B8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4583</w:t>
            </w:r>
          </w:p>
        </w:tc>
      </w:tr>
      <w:tr w:rsidR="006362AD" w:rsidRPr="003C67F3" w14:paraId="2217B7C5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D36314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30D51C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10619C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2AD" w:rsidRPr="003C67F3" w14:paraId="0E0D963D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2F1B731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6362AD" w:rsidRPr="003C67F3" w14:paraId="6109ADB1" w14:textId="77777777" w:rsidTr="00FA67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A4967EC" w14:textId="3D820137" w:rsidR="006362AD" w:rsidRPr="003C67F3" w:rsidRDefault="00CD4CC4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CD4CC4">
              <w:rPr>
                <w:rFonts w:ascii="Arial" w:hAnsi="Arial" w:cs="Arial"/>
                <w:sz w:val="20"/>
                <w:szCs w:val="20"/>
              </w:rPr>
              <w:t xml:space="preserve">MS/MS Raw files and </w:t>
            </w:r>
            <w:proofErr w:type="spellStart"/>
            <w:r w:rsidRPr="00CD4CC4">
              <w:rPr>
                <w:rFonts w:ascii="Arial" w:hAnsi="Arial" w:cs="Arial"/>
                <w:sz w:val="20"/>
                <w:szCs w:val="20"/>
              </w:rPr>
              <w:t>MaxQuant</w:t>
            </w:r>
            <w:proofErr w:type="spellEnd"/>
            <w:r w:rsidRPr="00CD4CC4">
              <w:rPr>
                <w:rFonts w:ascii="Arial" w:hAnsi="Arial" w:cs="Arial"/>
                <w:sz w:val="20"/>
                <w:szCs w:val="20"/>
              </w:rPr>
              <w:t xml:space="preserve"> analysis files</w:t>
            </w:r>
            <w:r w:rsidRPr="00CD4CC4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D249756" w14:textId="1D968A8E" w:rsidR="006362AD" w:rsidRPr="003C67F3" w:rsidRDefault="00CD4CC4" w:rsidP="00C77E9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4CC4">
              <w:rPr>
                <w:rFonts w:ascii="Arial" w:hAnsi="Arial" w:cs="Arial"/>
                <w:sz w:val="20"/>
                <w:szCs w:val="20"/>
              </w:rPr>
              <w:t>ProteomeXchang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FCE8678" w14:textId="1AEA1166" w:rsidR="006362AD" w:rsidRPr="003C67F3" w:rsidRDefault="00CD4CC4" w:rsidP="00BC21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D4CC4">
              <w:rPr>
                <w:rFonts w:ascii="Arial" w:hAnsi="Arial" w:cs="Arial"/>
                <w:sz w:val="20"/>
                <w:szCs w:val="20"/>
              </w:rPr>
              <w:t>ProteomeXchange</w:t>
            </w:r>
            <w:proofErr w:type="spellEnd"/>
            <w:r w:rsidRPr="00CD4CC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BC2166" w:rsidRPr="00BC2166">
              <w:rPr>
                <w:rFonts w:ascii="Arial" w:hAnsi="Arial" w:cs="Arial"/>
                <w:sz w:val="20"/>
                <w:szCs w:val="20"/>
              </w:rPr>
              <w:t>PXD020139</w:t>
            </w:r>
          </w:p>
        </w:tc>
      </w:tr>
      <w:tr w:rsidR="006362AD" w:rsidRPr="003C67F3" w14:paraId="05068132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8CBA0DB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6E6C255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DBA0961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2AD" w:rsidRPr="003C67F3" w14:paraId="6C509B52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96FC0E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6362AD" w:rsidRPr="003C67F3" w14:paraId="3BA56BCC" w14:textId="77777777" w:rsidTr="00FA67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B638AC1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4CEF29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23D7B05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35969F81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254A0C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6362AD" w:rsidRPr="003C67F3" w14:paraId="664BA917" w14:textId="77777777" w:rsidTr="00FA67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E71D5FA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C57BL/6J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02AC7EA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e</w:t>
            </w:r>
            <w:r>
              <w:rPr>
                <w:rFonts w:ascii="Arial" w:hAnsi="Arial" w:cs="Arial"/>
                <w:sz w:val="20"/>
                <w:szCs w:val="20"/>
              </w:rPr>
              <w:t xml:space="preserve"> Jackson Lab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4442BA9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44379FA0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A2C81E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680608">
              <w:rPr>
                <w:rFonts w:ascii="Arial" w:hAnsi="Arial" w:cs="Arial"/>
                <w:sz w:val="20"/>
                <w:szCs w:val="20"/>
              </w:rPr>
              <w:t>PWK/</w:t>
            </w:r>
            <w:proofErr w:type="spellStart"/>
            <w:r w:rsidRPr="00680608">
              <w:rPr>
                <w:rFonts w:ascii="Arial" w:hAnsi="Arial" w:cs="Arial"/>
                <w:sz w:val="20"/>
                <w:szCs w:val="20"/>
              </w:rPr>
              <w:t>PhJ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2E43544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e</w:t>
            </w:r>
            <w:r>
              <w:rPr>
                <w:rFonts w:ascii="Arial" w:hAnsi="Arial" w:cs="Arial"/>
                <w:sz w:val="20"/>
                <w:szCs w:val="20"/>
              </w:rPr>
              <w:t xml:space="preserve"> Jackson Lab</w:t>
            </w:r>
          </w:p>
        </w:tc>
        <w:tc>
          <w:tcPr>
            <w:tcW w:w="2088" w:type="dxa"/>
            <w:shd w:val="clear" w:color="auto" w:fill="auto"/>
          </w:tcPr>
          <w:p w14:paraId="27DC29AD" w14:textId="77777777" w:rsidR="006362AD" w:rsidRPr="00680608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5AB3D6FA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F3856F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A/J</w:t>
            </w:r>
          </w:p>
        </w:tc>
        <w:tc>
          <w:tcPr>
            <w:tcW w:w="2250" w:type="dxa"/>
            <w:shd w:val="clear" w:color="auto" w:fill="auto"/>
          </w:tcPr>
          <w:p w14:paraId="2D52B1AB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e</w:t>
            </w:r>
            <w:r>
              <w:rPr>
                <w:rFonts w:ascii="Arial" w:hAnsi="Arial" w:cs="Arial"/>
                <w:sz w:val="20"/>
                <w:szCs w:val="20"/>
              </w:rPr>
              <w:t xml:space="preserve"> Jackson Lab</w:t>
            </w:r>
          </w:p>
        </w:tc>
        <w:tc>
          <w:tcPr>
            <w:tcW w:w="2088" w:type="dxa"/>
            <w:shd w:val="clear" w:color="auto" w:fill="auto"/>
          </w:tcPr>
          <w:p w14:paraId="5876A564" w14:textId="77777777" w:rsidR="006362AD" w:rsidRPr="00680608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7BADB8A8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4B1301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Mouse: </w:t>
            </w:r>
            <w:r w:rsidRPr="00680608">
              <w:rPr>
                <w:rFonts w:ascii="Arial" w:hAnsi="Arial" w:cs="Arial"/>
                <w:sz w:val="20"/>
                <w:szCs w:val="20"/>
              </w:rPr>
              <w:t>WSB/</w:t>
            </w:r>
            <w:proofErr w:type="spellStart"/>
            <w:r w:rsidRPr="00680608">
              <w:rPr>
                <w:rFonts w:ascii="Arial" w:hAnsi="Arial" w:cs="Arial"/>
                <w:sz w:val="20"/>
                <w:szCs w:val="20"/>
              </w:rPr>
              <w:t>EiJ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B24F391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e</w:t>
            </w:r>
            <w:r>
              <w:rPr>
                <w:rFonts w:ascii="Arial" w:hAnsi="Arial" w:cs="Arial"/>
                <w:sz w:val="20"/>
                <w:szCs w:val="20"/>
              </w:rPr>
              <w:t xml:space="preserve"> Jackson Lab</w:t>
            </w:r>
          </w:p>
        </w:tc>
        <w:tc>
          <w:tcPr>
            <w:tcW w:w="2088" w:type="dxa"/>
            <w:shd w:val="clear" w:color="auto" w:fill="auto"/>
          </w:tcPr>
          <w:p w14:paraId="73A0D239" w14:textId="77777777" w:rsidR="006362AD" w:rsidRPr="00680608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258AC01B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2921139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680608">
              <w:rPr>
                <w:rFonts w:ascii="Arial" w:hAnsi="Arial" w:cs="Arial"/>
                <w:sz w:val="20"/>
                <w:szCs w:val="20"/>
              </w:rPr>
              <w:t>CAST/</w:t>
            </w:r>
            <w:proofErr w:type="spellStart"/>
            <w:r w:rsidRPr="00680608">
              <w:rPr>
                <w:rFonts w:ascii="Arial" w:hAnsi="Arial" w:cs="Arial"/>
                <w:sz w:val="20"/>
                <w:szCs w:val="20"/>
              </w:rPr>
              <w:t>EiJ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8AB8BDA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e</w:t>
            </w:r>
            <w:r>
              <w:rPr>
                <w:rFonts w:ascii="Arial" w:hAnsi="Arial" w:cs="Arial"/>
                <w:sz w:val="20"/>
                <w:szCs w:val="20"/>
              </w:rPr>
              <w:t xml:space="preserve"> Jackson Lab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821035B" w14:textId="77777777" w:rsidR="006362AD" w:rsidRPr="00680608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51B54361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6F8A40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680608">
              <w:rPr>
                <w:rFonts w:ascii="Arial" w:hAnsi="Arial" w:cs="Arial"/>
                <w:sz w:val="20"/>
                <w:szCs w:val="20"/>
              </w:rPr>
              <w:t>129S1/</w:t>
            </w:r>
            <w:proofErr w:type="spellStart"/>
            <w:r w:rsidRPr="00680608">
              <w:rPr>
                <w:rFonts w:ascii="Arial" w:hAnsi="Arial" w:cs="Arial"/>
                <w:sz w:val="20"/>
                <w:szCs w:val="20"/>
              </w:rPr>
              <w:t>SvImJ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BB865D3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e</w:t>
            </w:r>
            <w:r>
              <w:rPr>
                <w:rFonts w:ascii="Arial" w:hAnsi="Arial" w:cs="Arial"/>
                <w:sz w:val="20"/>
                <w:szCs w:val="20"/>
              </w:rPr>
              <w:t xml:space="preserve"> Jackson Lab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C27109E" w14:textId="77777777" w:rsidR="006362AD" w:rsidRPr="00680608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2D1B21CB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1E6D31B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680608">
              <w:rPr>
                <w:rFonts w:ascii="Arial" w:hAnsi="Arial" w:cs="Arial"/>
                <w:sz w:val="20"/>
                <w:szCs w:val="20"/>
              </w:rPr>
              <w:t>NZO/H1LtJ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F3D77BD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e</w:t>
            </w:r>
            <w:r>
              <w:rPr>
                <w:rFonts w:ascii="Arial" w:hAnsi="Arial" w:cs="Arial"/>
                <w:sz w:val="20"/>
                <w:szCs w:val="20"/>
              </w:rPr>
              <w:t xml:space="preserve"> Jackson Lab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27920E" w14:textId="77777777" w:rsidR="006362AD" w:rsidRPr="00680608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5BAA6102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4EC2238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: </w:t>
            </w:r>
            <w:r w:rsidRPr="00680608">
              <w:rPr>
                <w:rFonts w:ascii="Arial" w:hAnsi="Arial" w:cs="Arial"/>
                <w:sz w:val="20"/>
                <w:szCs w:val="20"/>
              </w:rPr>
              <w:t>NOD/</w:t>
            </w:r>
            <w:proofErr w:type="spellStart"/>
            <w:r w:rsidRPr="00680608">
              <w:rPr>
                <w:rFonts w:ascii="Arial" w:hAnsi="Arial" w:cs="Arial"/>
                <w:sz w:val="20"/>
                <w:szCs w:val="20"/>
              </w:rPr>
              <w:t>ShiLtJ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1E97E08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e</w:t>
            </w:r>
            <w:r>
              <w:rPr>
                <w:rFonts w:ascii="Arial" w:hAnsi="Arial" w:cs="Arial"/>
                <w:sz w:val="20"/>
                <w:szCs w:val="20"/>
              </w:rPr>
              <w:t xml:space="preserve"> Jackson Lab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594E1E2" w14:textId="77777777" w:rsidR="006362AD" w:rsidRPr="00680608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570AF64C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25875A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: FC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6A5442F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680608">
              <w:rPr>
                <w:rFonts w:ascii="Arial" w:hAnsi="Arial" w:cs="Arial"/>
                <w:sz w:val="20"/>
                <w:szCs w:val="20"/>
              </w:rPr>
              <w:t>Arthur Arnold’s Lab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357660" w14:textId="77777777" w:rsidR="006362AD" w:rsidRPr="00680608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E297E" w:rsidRPr="003C67F3" w14:paraId="3C1B01D6" w14:textId="77777777" w:rsidTr="00FA677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F9FC55D" w14:textId="77777777" w:rsidR="00EE297E" w:rsidRDefault="00EE297E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F6368C9" w14:textId="77777777" w:rsidR="00EE297E" w:rsidRPr="00680608" w:rsidRDefault="00EE297E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3B7C55C" w14:textId="77777777" w:rsidR="00EE297E" w:rsidRDefault="00EE297E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2AD" w:rsidRPr="003C67F3" w14:paraId="08219AB3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A97AF01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6362AD" w:rsidRPr="003C67F3" w14:paraId="3D4B890D" w14:textId="77777777" w:rsidTr="00FA67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C3876A2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 for genotyping the </w:t>
            </w:r>
            <w:proofErr w:type="spellStart"/>
            <w:r w:rsidRPr="00DE4628">
              <w:rPr>
                <w:rFonts w:ascii="Arial" w:hAnsi="Arial" w:cs="Arial"/>
                <w:i/>
                <w:iCs/>
                <w:sz w:val="20"/>
                <w:szCs w:val="20"/>
              </w:rPr>
              <w:t>S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n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5’-</w:t>
            </w:r>
            <w:r w:rsidRPr="00DE4628">
              <w:rPr>
                <w:rFonts w:ascii="Arial" w:hAnsi="Arial" w:cs="Arial"/>
                <w:sz w:val="20"/>
                <w:szCs w:val="20"/>
              </w:rPr>
              <w:t xml:space="preserve"> TTGTCTAGAGAGCATGGAGGGCCATGTCAA-3’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D2BE1C4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7810FE4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5CB9FBE9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D58ECB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 for genotyping the </w:t>
            </w:r>
            <w:proofErr w:type="spellStart"/>
            <w:r w:rsidRPr="00DE4628">
              <w:rPr>
                <w:rFonts w:ascii="Arial" w:hAnsi="Arial" w:cs="Arial"/>
                <w:i/>
                <w:iCs/>
                <w:sz w:val="20"/>
                <w:szCs w:val="20"/>
              </w:rPr>
              <w:t>S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ene, Rev: 5’-</w:t>
            </w:r>
            <w:r w:rsidRPr="00DE4628">
              <w:rPr>
                <w:rFonts w:ascii="Arial" w:hAnsi="Arial" w:cs="Arial"/>
                <w:sz w:val="20"/>
                <w:szCs w:val="20"/>
              </w:rPr>
              <w:t xml:space="preserve"> CCACTCCTCTGTGACACTTTAGCCCTCCGA-3’</w:t>
            </w:r>
          </w:p>
        </w:tc>
        <w:tc>
          <w:tcPr>
            <w:tcW w:w="2250" w:type="dxa"/>
            <w:shd w:val="clear" w:color="auto" w:fill="auto"/>
          </w:tcPr>
          <w:p w14:paraId="3CD3B7C5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13DD8FC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0B1C9011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01F49B" w14:textId="77777777" w:rsidR="006362AD" w:rsidRPr="00DE4628" w:rsidRDefault="006362AD" w:rsidP="00C77E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E4628">
              <w:rPr>
                <w:rFonts w:ascii="Arial" w:hAnsi="Arial" w:cs="Arial"/>
                <w:sz w:val="20"/>
                <w:szCs w:val="20"/>
              </w:rPr>
              <w:t>Primer for genotyping the control gene (</w:t>
            </w:r>
            <w:proofErr w:type="spellStart"/>
            <w:r w:rsidRPr="00DE4628">
              <w:rPr>
                <w:rFonts w:ascii="Arial" w:hAnsi="Arial" w:cs="Arial"/>
                <w:i/>
                <w:iCs/>
                <w:sz w:val="20"/>
                <w:szCs w:val="20"/>
              </w:rPr>
              <w:t>Fabpi</w:t>
            </w:r>
            <w:proofErr w:type="spellEnd"/>
            <w:r w:rsidRPr="00DE4628">
              <w:rPr>
                <w:rFonts w:ascii="Arial" w:hAnsi="Arial" w:cs="Arial"/>
                <w:sz w:val="20"/>
                <w:szCs w:val="20"/>
              </w:rPr>
              <w:t xml:space="preserve">), </w:t>
            </w:r>
            <w:proofErr w:type="spellStart"/>
            <w:r w:rsidRPr="00DE462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DE4628">
              <w:rPr>
                <w:rFonts w:ascii="Arial" w:hAnsi="Arial" w:cs="Arial"/>
                <w:sz w:val="20"/>
                <w:szCs w:val="20"/>
              </w:rPr>
              <w:t>: 5’- CCTCCGGAGAGCAGCGATTAAAAGTGTCAG-3’</w:t>
            </w:r>
          </w:p>
        </w:tc>
        <w:tc>
          <w:tcPr>
            <w:tcW w:w="2250" w:type="dxa"/>
            <w:shd w:val="clear" w:color="auto" w:fill="auto"/>
          </w:tcPr>
          <w:p w14:paraId="7411CBC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9C3799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2AD" w:rsidRPr="003C67F3" w14:paraId="52278C6C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CF9977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 for genotyping the control gene (</w:t>
            </w:r>
            <w:proofErr w:type="spellStart"/>
            <w:r w:rsidRPr="00DE4628">
              <w:rPr>
                <w:rFonts w:ascii="Arial" w:hAnsi="Arial" w:cs="Arial"/>
                <w:i/>
                <w:iCs/>
                <w:sz w:val="20"/>
                <w:szCs w:val="20"/>
              </w:rPr>
              <w:t>Fabp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, Rev: 5’-</w:t>
            </w:r>
            <w:r w:rsidRPr="00DE4628">
              <w:rPr>
                <w:rFonts w:ascii="Arial" w:hAnsi="Arial" w:cs="Arial"/>
                <w:sz w:val="20"/>
                <w:szCs w:val="20"/>
              </w:rPr>
              <w:t xml:space="preserve"> TAGAGCTTTGCCACATCACAGGTCATTCAG-3’</w:t>
            </w:r>
          </w:p>
        </w:tc>
        <w:tc>
          <w:tcPr>
            <w:tcW w:w="2250" w:type="dxa"/>
            <w:shd w:val="clear" w:color="auto" w:fill="auto"/>
          </w:tcPr>
          <w:p w14:paraId="743F5A65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D7BD1AC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EE297E" w:rsidRPr="003C67F3" w14:paraId="74078716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9ABF11" w14:textId="77777777" w:rsidR="00EE297E" w:rsidRDefault="00EE297E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0A0BE00" w14:textId="77777777" w:rsidR="00EE297E" w:rsidRDefault="00EE297E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1A5E323" w14:textId="77777777" w:rsidR="00EE297E" w:rsidRDefault="00EE297E" w:rsidP="00C77E9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362AD" w:rsidRPr="003C67F3" w14:paraId="6ED8D35A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242FC6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6362AD" w:rsidRPr="003C67F3" w14:paraId="1FA94380" w14:textId="77777777" w:rsidTr="00FA67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3113CB" w14:textId="77777777" w:rsidR="006362AD" w:rsidRPr="003C67F3" w:rsidRDefault="006362AD" w:rsidP="00C77E9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8D0FC08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4619BF8" w14:textId="77777777" w:rsidR="006362AD" w:rsidRPr="003C67F3" w:rsidRDefault="006362AD" w:rsidP="00C77E90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6362AD" w:rsidRPr="003C67F3" w14:paraId="02A8E80E" w14:textId="77777777" w:rsidTr="00FA6773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B8F4723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6362AD" w:rsidRPr="003C67F3" w14:paraId="59A92A11" w14:textId="77777777" w:rsidTr="00FA677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4DB088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 (version 1.53a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1E1DED0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 Institutes of Healt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12D808B" w14:textId="77777777" w:rsidR="006362AD" w:rsidRPr="003C67F3" w:rsidRDefault="006362AD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D70416">
              <w:rPr>
                <w:rFonts w:ascii="Arial" w:hAnsi="Arial" w:cs="Arial"/>
                <w:sz w:val="20"/>
                <w:szCs w:val="20"/>
              </w:rPr>
              <w:t>https://imagej.net/Downloads</w:t>
            </w:r>
          </w:p>
        </w:tc>
      </w:tr>
      <w:tr w:rsidR="006362AD" w:rsidRPr="003C67F3" w14:paraId="658BF720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BFA94A" w14:textId="4B13A8B7" w:rsidR="006362AD" w:rsidRPr="003C67F3" w:rsidRDefault="00CD4CC4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v3.7</w:t>
            </w:r>
          </w:p>
        </w:tc>
        <w:tc>
          <w:tcPr>
            <w:tcW w:w="2250" w:type="dxa"/>
            <w:shd w:val="clear" w:color="auto" w:fill="auto"/>
          </w:tcPr>
          <w:p w14:paraId="58CE50ED" w14:textId="4757010E" w:rsidR="006362AD" w:rsidRPr="003C67F3" w:rsidRDefault="00CD4CC4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CD4CC4">
              <w:rPr>
                <w:rFonts w:ascii="Arial" w:hAnsi="Arial" w:cs="Arial"/>
                <w:sz w:val="20"/>
                <w:szCs w:val="20"/>
              </w:rPr>
              <w:t>R Project for Statistical Computing</w:t>
            </w:r>
          </w:p>
        </w:tc>
        <w:tc>
          <w:tcPr>
            <w:tcW w:w="2088" w:type="dxa"/>
            <w:shd w:val="clear" w:color="auto" w:fill="auto"/>
          </w:tcPr>
          <w:p w14:paraId="7E037427" w14:textId="2089BCFB" w:rsidR="006362AD" w:rsidRPr="003C67F3" w:rsidRDefault="00CD4CC4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CD4CC4">
              <w:rPr>
                <w:rFonts w:ascii="Arial" w:hAnsi="Arial" w:cs="Arial"/>
                <w:sz w:val="20"/>
                <w:szCs w:val="20"/>
              </w:rPr>
              <w:t>https://www.r-project.org/</w:t>
            </w:r>
          </w:p>
        </w:tc>
      </w:tr>
      <w:tr w:rsidR="006362AD" w:rsidRPr="003C67F3" w14:paraId="30D8FDA1" w14:textId="77777777" w:rsidTr="00FA6773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946350" w14:textId="36B45AD8" w:rsidR="006362AD" w:rsidRPr="003C67F3" w:rsidRDefault="00CD4CC4" w:rsidP="00C77E90">
            <w:pPr>
              <w:rPr>
                <w:rFonts w:ascii="Arial" w:hAnsi="Arial" w:cs="Arial"/>
                <w:sz w:val="20"/>
                <w:szCs w:val="20"/>
              </w:rPr>
            </w:pPr>
            <w:r w:rsidRPr="00CD4CC4">
              <w:rPr>
                <w:rFonts w:ascii="Arial" w:hAnsi="Arial" w:cs="Arial"/>
                <w:sz w:val="20"/>
                <w:szCs w:val="20"/>
              </w:rPr>
              <w:t>Proteome Discoverer 2.3</w:t>
            </w:r>
          </w:p>
        </w:tc>
        <w:tc>
          <w:tcPr>
            <w:tcW w:w="2250" w:type="dxa"/>
            <w:shd w:val="clear" w:color="auto" w:fill="auto"/>
          </w:tcPr>
          <w:p w14:paraId="68B2C1FC" w14:textId="5E204B97" w:rsidR="006362AD" w:rsidRPr="003C67F3" w:rsidRDefault="00CD4CC4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Scientific</w:t>
            </w:r>
          </w:p>
        </w:tc>
        <w:tc>
          <w:tcPr>
            <w:tcW w:w="2088" w:type="dxa"/>
            <w:shd w:val="clear" w:color="auto" w:fill="auto"/>
          </w:tcPr>
          <w:p w14:paraId="2CC8DD27" w14:textId="5569D7C1" w:rsidR="006362AD" w:rsidRPr="003C67F3" w:rsidRDefault="00CD4CC4" w:rsidP="00C77E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3EDF0B02" w14:textId="77777777" w:rsidR="006362AD" w:rsidRDefault="006362AD" w:rsidP="00E776E8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74C171D" w14:textId="01416169" w:rsidR="00BF4DEB" w:rsidRPr="00BF4DEB" w:rsidRDefault="00BF4DEB" w:rsidP="00E776E8">
      <w:pPr>
        <w:rPr>
          <w:rFonts w:eastAsia="SimSun"/>
          <w:b/>
          <w:lang w:eastAsia="en-US"/>
        </w:rPr>
      </w:pPr>
    </w:p>
    <w:sectPr w:rsidR="00BF4DEB" w:rsidRPr="00BF4DEB" w:rsidSect="00696D5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C0AAF8" w14:textId="77777777" w:rsidR="00F61F8B" w:rsidRDefault="00F61F8B" w:rsidP="004E4E89">
      <w:r>
        <w:separator/>
      </w:r>
    </w:p>
  </w:endnote>
  <w:endnote w:type="continuationSeparator" w:id="0">
    <w:p w14:paraId="56F7C8A6" w14:textId="77777777" w:rsidR="00F61F8B" w:rsidRDefault="00F61F8B" w:rsidP="004E4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575723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B2494F" w14:textId="5CE3FCCF" w:rsidR="004E4E89" w:rsidRDefault="004E4E89" w:rsidP="005868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3FAEAA" w14:textId="77777777" w:rsidR="004E4E89" w:rsidRDefault="004E4E89" w:rsidP="004E4E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ED2A46" w14:textId="546B183E" w:rsidR="00034A95" w:rsidRDefault="00034A95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A86CC2">
      <w:rPr>
        <w:caps/>
        <w:noProof/>
        <w:color w:val="4472C4" w:themeColor="accent1"/>
      </w:rPr>
      <w:t>11</w:t>
    </w:r>
    <w:r>
      <w:rPr>
        <w:caps/>
        <w:noProof/>
        <w:color w:val="4472C4" w:themeColor="accent1"/>
      </w:rPr>
      <w:fldChar w:fldCharType="end"/>
    </w:r>
  </w:p>
  <w:p w14:paraId="1338BD54" w14:textId="77777777" w:rsidR="004E4E89" w:rsidRDefault="004E4E89" w:rsidP="004E4E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C075E" w14:textId="77777777" w:rsidR="00F61F8B" w:rsidRDefault="00F61F8B" w:rsidP="004E4E89">
      <w:r>
        <w:separator/>
      </w:r>
    </w:p>
  </w:footnote>
  <w:footnote w:type="continuationSeparator" w:id="0">
    <w:p w14:paraId="103AE31C" w14:textId="77777777" w:rsidR="00F61F8B" w:rsidRDefault="00F61F8B" w:rsidP="004E4E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85433E"/>
    <w:multiLevelType w:val="hybridMultilevel"/>
    <w:tmpl w:val="ACF6090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F3E7751"/>
    <w:multiLevelType w:val="hybridMultilevel"/>
    <w:tmpl w:val="3D7A0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7B67E1"/>
    <w:multiLevelType w:val="hybridMultilevel"/>
    <w:tmpl w:val="F00826B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D561355"/>
    <w:multiLevelType w:val="hybridMultilevel"/>
    <w:tmpl w:val="A4584F6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F807107"/>
    <w:multiLevelType w:val="hybridMultilevel"/>
    <w:tmpl w:val="96F252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20wwx9sfv5w9etxp6x2xe029fwxfewvzp5&quot;&gt;SEX_DISPARITY&lt;record-ids&gt;&lt;item&gt;56&lt;/item&gt;&lt;item&gt;59&lt;/item&gt;&lt;item&gt;60&lt;/item&gt;&lt;item&gt;61&lt;/item&gt;&lt;item&gt;62&lt;/item&gt;&lt;/record-ids&gt;&lt;/item&gt;&lt;/Libraries&gt;"/>
  </w:docVars>
  <w:rsids>
    <w:rsidRoot w:val="00E776E8"/>
    <w:rsid w:val="0000105A"/>
    <w:rsid w:val="00004A8F"/>
    <w:rsid w:val="00034A95"/>
    <w:rsid w:val="00041F81"/>
    <w:rsid w:val="00056FA4"/>
    <w:rsid w:val="00071DB8"/>
    <w:rsid w:val="000841A4"/>
    <w:rsid w:val="00092356"/>
    <w:rsid w:val="000A1B42"/>
    <w:rsid w:val="001819C0"/>
    <w:rsid w:val="001969EA"/>
    <w:rsid w:val="001C1782"/>
    <w:rsid w:val="001C3F81"/>
    <w:rsid w:val="001D4BE8"/>
    <w:rsid w:val="001E08C9"/>
    <w:rsid w:val="00242388"/>
    <w:rsid w:val="00250CA4"/>
    <w:rsid w:val="00266D31"/>
    <w:rsid w:val="0027652F"/>
    <w:rsid w:val="00276C34"/>
    <w:rsid w:val="002A04C1"/>
    <w:rsid w:val="002C6AAE"/>
    <w:rsid w:val="002D1F6E"/>
    <w:rsid w:val="003146D2"/>
    <w:rsid w:val="00327538"/>
    <w:rsid w:val="00334A1D"/>
    <w:rsid w:val="0033626F"/>
    <w:rsid w:val="00352951"/>
    <w:rsid w:val="00370E57"/>
    <w:rsid w:val="003D051A"/>
    <w:rsid w:val="003F0429"/>
    <w:rsid w:val="00417A46"/>
    <w:rsid w:val="00422680"/>
    <w:rsid w:val="004407BF"/>
    <w:rsid w:val="004537F3"/>
    <w:rsid w:val="004A6CFF"/>
    <w:rsid w:val="004E45CB"/>
    <w:rsid w:val="004E4E89"/>
    <w:rsid w:val="005306F8"/>
    <w:rsid w:val="00547267"/>
    <w:rsid w:val="00556ED3"/>
    <w:rsid w:val="005B43B8"/>
    <w:rsid w:val="005C41F3"/>
    <w:rsid w:val="006348B8"/>
    <w:rsid w:val="006362AD"/>
    <w:rsid w:val="00677C0C"/>
    <w:rsid w:val="00696D52"/>
    <w:rsid w:val="0069772C"/>
    <w:rsid w:val="006C6232"/>
    <w:rsid w:val="006D33F3"/>
    <w:rsid w:val="006F2B77"/>
    <w:rsid w:val="0073372A"/>
    <w:rsid w:val="00741471"/>
    <w:rsid w:val="00757514"/>
    <w:rsid w:val="007611EF"/>
    <w:rsid w:val="00792D27"/>
    <w:rsid w:val="007E527E"/>
    <w:rsid w:val="008D7D04"/>
    <w:rsid w:val="008E29D0"/>
    <w:rsid w:val="008F5C5E"/>
    <w:rsid w:val="00907097"/>
    <w:rsid w:val="00926405"/>
    <w:rsid w:val="00927350"/>
    <w:rsid w:val="009748C3"/>
    <w:rsid w:val="009E041A"/>
    <w:rsid w:val="009E0988"/>
    <w:rsid w:val="009E6953"/>
    <w:rsid w:val="00A209CF"/>
    <w:rsid w:val="00A40291"/>
    <w:rsid w:val="00A454C8"/>
    <w:rsid w:val="00A56A07"/>
    <w:rsid w:val="00A86CC2"/>
    <w:rsid w:val="00A95860"/>
    <w:rsid w:val="00AB5B4D"/>
    <w:rsid w:val="00AF262B"/>
    <w:rsid w:val="00B00326"/>
    <w:rsid w:val="00B10840"/>
    <w:rsid w:val="00B21661"/>
    <w:rsid w:val="00B3034B"/>
    <w:rsid w:val="00B46EC7"/>
    <w:rsid w:val="00B47245"/>
    <w:rsid w:val="00B57D02"/>
    <w:rsid w:val="00B971ED"/>
    <w:rsid w:val="00BA1EAF"/>
    <w:rsid w:val="00BA68B2"/>
    <w:rsid w:val="00BB3C00"/>
    <w:rsid w:val="00BC2166"/>
    <w:rsid w:val="00BF4DEB"/>
    <w:rsid w:val="00C24A18"/>
    <w:rsid w:val="00C97359"/>
    <w:rsid w:val="00CC7847"/>
    <w:rsid w:val="00CD0CD1"/>
    <w:rsid w:val="00CD4CC4"/>
    <w:rsid w:val="00D22752"/>
    <w:rsid w:val="00D2413E"/>
    <w:rsid w:val="00D32CA4"/>
    <w:rsid w:val="00D34D2D"/>
    <w:rsid w:val="00D901ED"/>
    <w:rsid w:val="00DB56B0"/>
    <w:rsid w:val="00DD3497"/>
    <w:rsid w:val="00DE4F93"/>
    <w:rsid w:val="00DF37CA"/>
    <w:rsid w:val="00E11345"/>
    <w:rsid w:val="00E11A74"/>
    <w:rsid w:val="00E5726E"/>
    <w:rsid w:val="00E66D7A"/>
    <w:rsid w:val="00E776E8"/>
    <w:rsid w:val="00EE297E"/>
    <w:rsid w:val="00F174AB"/>
    <w:rsid w:val="00F46123"/>
    <w:rsid w:val="00F61F8B"/>
    <w:rsid w:val="00FA6773"/>
    <w:rsid w:val="00FB0956"/>
    <w:rsid w:val="00FB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A1AB2"/>
  <w15:chartTrackingRefBased/>
  <w15:docId w15:val="{A2C0921F-434D-034B-9E8F-4E28F3682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6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1"/>
    <w:qFormat/>
    <w:rsid w:val="00E776E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E776E8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D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DB8"/>
    <w:rPr>
      <w:rFonts w:ascii="Times New Roman" w:eastAsia="Times New Roman" w:hAnsi="Times New Roman" w:cs="Times New Roman"/>
      <w:sz w:val="18"/>
      <w:szCs w:val="18"/>
    </w:rPr>
  </w:style>
  <w:style w:type="paragraph" w:customStyle="1" w:styleId="Normal1">
    <w:name w:val="Normal1"/>
    <w:link w:val="Normal1Char"/>
    <w:rsid w:val="00CC7847"/>
    <w:pPr>
      <w:spacing w:line="276" w:lineRule="auto"/>
    </w:pPr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6362AD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362AD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00326"/>
    <w:pPr>
      <w:jc w:val="center"/>
    </w:pPr>
  </w:style>
  <w:style w:type="character" w:customStyle="1" w:styleId="Normal1Char">
    <w:name w:val="Normal1 Char"/>
    <w:basedOn w:val="DefaultParagraphFont"/>
    <w:link w:val="Normal1"/>
    <w:rsid w:val="00B00326"/>
    <w:rPr>
      <w:rFonts w:ascii="Arial" w:hAnsi="Arial" w:cs="Arial"/>
      <w:sz w:val="22"/>
      <w:szCs w:val="22"/>
    </w:rPr>
  </w:style>
  <w:style w:type="character" w:customStyle="1" w:styleId="EndNoteBibliographyTitleChar">
    <w:name w:val="EndNote Bibliography Title Char"/>
    <w:basedOn w:val="Normal1Char"/>
    <w:link w:val="EndNoteBibliographyTitle"/>
    <w:rsid w:val="00B00326"/>
    <w:rPr>
      <w:rFonts w:ascii="Times New Roman" w:eastAsia="Times New Roman" w:hAnsi="Times New Roman" w:cs="Times New Roman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00326"/>
  </w:style>
  <w:style w:type="character" w:customStyle="1" w:styleId="EndNoteBibliographyChar">
    <w:name w:val="EndNote Bibliography Char"/>
    <w:basedOn w:val="Normal1Char"/>
    <w:link w:val="EndNoteBibliography"/>
    <w:rsid w:val="00B00326"/>
    <w:rPr>
      <w:rFonts w:ascii="Times New Roman" w:eastAsia="Times New Roman" w:hAnsi="Times New Roman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E4E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E8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E4E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E8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E4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12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Wei</dc:creator>
  <cp:keywords/>
  <dc:description/>
  <cp:lastModifiedBy>Shi, Wei</cp:lastModifiedBy>
  <cp:revision>9</cp:revision>
  <dcterms:created xsi:type="dcterms:W3CDTF">2020-09-21T15:22:00Z</dcterms:created>
  <dcterms:modified xsi:type="dcterms:W3CDTF">2020-09-29T19:29:00Z</dcterms:modified>
</cp:coreProperties>
</file>